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1DB612" w14:textId="5FCF67A1" w:rsidR="009A1A67" w:rsidRPr="009A1A67" w:rsidRDefault="009A1A67" w:rsidP="009A1A6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tr-TR"/>
        </w:rPr>
      </w:pPr>
      <w:r w:rsidRPr="009A1A67">
        <w:rPr>
          <w:rFonts w:ascii="Times New Roman" w:hAnsi="Times New Roman" w:cs="Times New Roman"/>
          <w:b/>
          <w:bCs/>
          <w:sz w:val="24"/>
          <w:szCs w:val="24"/>
          <w:lang w:val="tr-TR"/>
        </w:rPr>
        <w:t>Supplementary Table S</w:t>
      </w:r>
      <w:r>
        <w:rPr>
          <w:rFonts w:ascii="Times New Roman" w:hAnsi="Times New Roman" w:cs="Times New Roman"/>
          <w:b/>
          <w:bCs/>
          <w:sz w:val="24"/>
          <w:szCs w:val="24"/>
          <w:lang w:val="tr-TR"/>
        </w:rPr>
        <w:t>1</w:t>
      </w:r>
      <w:r w:rsidRPr="009A1A67">
        <w:rPr>
          <w:rFonts w:ascii="Times New Roman" w:hAnsi="Times New Roman" w:cs="Times New Roman"/>
          <w:b/>
          <w:bCs/>
          <w:sz w:val="24"/>
          <w:szCs w:val="24"/>
          <w:lang w:val="tr-TR"/>
        </w:rPr>
        <w:t>. Multivariable Linear Regression Analysis of Factors Associated with Final Height SDS in GH-treated Turner Syndrome Patients (n = 23)</w:t>
      </w:r>
    </w:p>
    <w:p w14:paraId="7CDEA714" w14:textId="77777777" w:rsidR="009A1A67" w:rsidRPr="009A1A67" w:rsidRDefault="009A1A67" w:rsidP="009A1A67">
      <w:pPr>
        <w:spacing w:line="480" w:lineRule="auto"/>
        <w:rPr>
          <w:rFonts w:ascii="Times New Roman" w:hAnsi="Times New Roman" w:cs="Times New Roman"/>
          <w:sz w:val="24"/>
          <w:szCs w:val="24"/>
          <w:lang w:val="tr-TR"/>
        </w:rPr>
      </w:pPr>
      <w:r w:rsidRPr="009A1A67">
        <w:rPr>
          <w:rFonts w:ascii="Times New Roman" w:hAnsi="Times New Roman" w:cs="Times New Roman"/>
          <w:b/>
          <w:bCs/>
          <w:sz w:val="24"/>
          <w:szCs w:val="24"/>
          <w:lang w:val="tr-TR"/>
        </w:rPr>
        <w:t xml:space="preserve">Dependent variable: </w:t>
      </w:r>
      <w:r w:rsidRPr="009A1A67">
        <w:rPr>
          <w:rFonts w:ascii="Times New Roman" w:hAnsi="Times New Roman" w:cs="Times New Roman"/>
          <w:sz w:val="24"/>
          <w:szCs w:val="24"/>
          <w:lang w:val="tr-TR"/>
        </w:rPr>
        <w:t>Final height SDS</w:t>
      </w:r>
    </w:p>
    <w:tbl>
      <w:tblPr>
        <w:tblW w:w="9367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02"/>
        <w:gridCol w:w="1967"/>
        <w:gridCol w:w="1573"/>
        <w:gridCol w:w="1522"/>
        <w:gridCol w:w="1010"/>
        <w:gridCol w:w="698"/>
        <w:gridCol w:w="495"/>
      </w:tblGrid>
      <w:tr w:rsidR="0099137F" w:rsidRPr="0099137F" w14:paraId="5CFDFBAF" w14:textId="77777777" w:rsidTr="0099137F">
        <w:trPr>
          <w:trHeight w:val="583"/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2414930D" w14:textId="77777777" w:rsidR="0099137F" w:rsidRPr="0099137F" w:rsidRDefault="0099137F" w:rsidP="00991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tr-TR" w:eastAsia="tr-TR" w:bidi="ar-SA"/>
              </w:rPr>
            </w:pPr>
            <w:r w:rsidRPr="0099137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tr-TR" w:eastAsia="tr-TR" w:bidi="ar-SA"/>
              </w:rPr>
              <w:t>Predictor</w:t>
            </w:r>
          </w:p>
        </w:tc>
        <w:tc>
          <w:tcPr>
            <w:tcW w:w="0" w:type="auto"/>
            <w:vAlign w:val="center"/>
            <w:hideMark/>
          </w:tcPr>
          <w:p w14:paraId="445A2912" w14:textId="77777777" w:rsidR="0099137F" w:rsidRPr="0099137F" w:rsidRDefault="0099137F" w:rsidP="00991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tr-TR" w:eastAsia="tr-TR" w:bidi="ar-SA"/>
              </w:rPr>
            </w:pPr>
            <w:r w:rsidRPr="0099137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tr-TR" w:eastAsia="tr-TR" w:bidi="ar-SA"/>
              </w:rPr>
              <w:t>Unstandardized β (B)</w:t>
            </w:r>
          </w:p>
        </w:tc>
        <w:tc>
          <w:tcPr>
            <w:tcW w:w="0" w:type="auto"/>
            <w:vAlign w:val="center"/>
            <w:hideMark/>
          </w:tcPr>
          <w:p w14:paraId="51E67F17" w14:textId="77777777" w:rsidR="0099137F" w:rsidRPr="0099137F" w:rsidRDefault="0099137F" w:rsidP="00991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tr-TR" w:eastAsia="tr-TR" w:bidi="ar-SA"/>
              </w:rPr>
            </w:pPr>
            <w:r w:rsidRPr="0099137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tr-TR" w:eastAsia="tr-TR" w:bidi="ar-SA"/>
              </w:rPr>
              <w:t>Standard Error (SE)</w:t>
            </w:r>
          </w:p>
        </w:tc>
        <w:tc>
          <w:tcPr>
            <w:tcW w:w="0" w:type="auto"/>
            <w:vAlign w:val="center"/>
            <w:hideMark/>
          </w:tcPr>
          <w:p w14:paraId="12A6703F" w14:textId="77777777" w:rsidR="0099137F" w:rsidRPr="0099137F" w:rsidRDefault="0099137F" w:rsidP="00991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tr-TR" w:eastAsia="tr-TR" w:bidi="ar-SA"/>
              </w:rPr>
            </w:pPr>
            <w:r w:rsidRPr="0099137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tr-TR" w:eastAsia="tr-TR" w:bidi="ar-SA"/>
              </w:rPr>
              <w:t>Standardized β</w:t>
            </w:r>
          </w:p>
        </w:tc>
        <w:tc>
          <w:tcPr>
            <w:tcW w:w="0" w:type="auto"/>
            <w:vAlign w:val="center"/>
            <w:hideMark/>
          </w:tcPr>
          <w:p w14:paraId="162CE107" w14:textId="77777777" w:rsidR="0099137F" w:rsidRPr="0099137F" w:rsidRDefault="0099137F" w:rsidP="00991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tr-TR" w:eastAsia="tr-TR" w:bidi="ar-SA"/>
              </w:rPr>
            </w:pPr>
            <w:r w:rsidRPr="0099137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tr-TR" w:eastAsia="tr-TR" w:bidi="ar-SA"/>
              </w:rPr>
              <w:t>95% CI for B</w:t>
            </w:r>
          </w:p>
        </w:tc>
        <w:tc>
          <w:tcPr>
            <w:tcW w:w="0" w:type="auto"/>
            <w:vAlign w:val="center"/>
            <w:hideMark/>
          </w:tcPr>
          <w:p w14:paraId="52C18F9A" w14:textId="77777777" w:rsidR="0099137F" w:rsidRPr="0099137F" w:rsidRDefault="0099137F" w:rsidP="00991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tr-TR" w:eastAsia="tr-TR" w:bidi="ar-SA"/>
              </w:rPr>
            </w:pPr>
            <w:r w:rsidRPr="0099137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tr-TR" w:eastAsia="tr-TR" w:bidi="ar-SA"/>
              </w:rPr>
              <w:t>p value</w:t>
            </w:r>
          </w:p>
        </w:tc>
        <w:tc>
          <w:tcPr>
            <w:tcW w:w="0" w:type="auto"/>
            <w:vAlign w:val="center"/>
            <w:hideMark/>
          </w:tcPr>
          <w:p w14:paraId="66AEDA6A" w14:textId="77777777" w:rsidR="0099137F" w:rsidRPr="0099137F" w:rsidRDefault="0099137F" w:rsidP="00991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tr-TR" w:eastAsia="tr-TR" w:bidi="ar-SA"/>
              </w:rPr>
            </w:pPr>
            <w:r w:rsidRPr="0099137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tr-TR" w:eastAsia="tr-TR" w:bidi="ar-SA"/>
              </w:rPr>
              <w:t>VIF</w:t>
            </w:r>
          </w:p>
        </w:tc>
      </w:tr>
      <w:tr w:rsidR="0099137F" w:rsidRPr="0099137F" w14:paraId="42ADDA9D" w14:textId="77777777" w:rsidTr="0099137F">
        <w:trPr>
          <w:trHeight w:val="583"/>
          <w:tblCellSpacing w:w="15" w:type="dxa"/>
        </w:trPr>
        <w:tc>
          <w:tcPr>
            <w:tcW w:w="0" w:type="auto"/>
            <w:vAlign w:val="center"/>
            <w:hideMark/>
          </w:tcPr>
          <w:p w14:paraId="16AD46FD" w14:textId="77777777" w:rsidR="0099137F" w:rsidRPr="0099137F" w:rsidRDefault="0099137F" w:rsidP="0099137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 w:bidi="ar-SA"/>
              </w:rPr>
            </w:pPr>
            <w:r w:rsidRPr="0099137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tr-TR" w:eastAsia="tr-TR" w:bidi="ar-SA"/>
              </w:rPr>
              <w:t>Intercept</w:t>
            </w:r>
          </w:p>
        </w:tc>
        <w:tc>
          <w:tcPr>
            <w:tcW w:w="0" w:type="auto"/>
            <w:vAlign w:val="center"/>
            <w:hideMark/>
          </w:tcPr>
          <w:p w14:paraId="1089064B" w14:textId="77777777" w:rsidR="0099137F" w:rsidRPr="0099137F" w:rsidRDefault="0099137F" w:rsidP="0099137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 w:bidi="ar-SA"/>
              </w:rPr>
            </w:pPr>
            <w:r w:rsidRPr="0099137F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 w:bidi="ar-SA"/>
              </w:rPr>
              <w:t>−0.88</w:t>
            </w:r>
          </w:p>
        </w:tc>
        <w:tc>
          <w:tcPr>
            <w:tcW w:w="0" w:type="auto"/>
            <w:vAlign w:val="center"/>
            <w:hideMark/>
          </w:tcPr>
          <w:p w14:paraId="73C32F6E" w14:textId="77777777" w:rsidR="0099137F" w:rsidRPr="0099137F" w:rsidRDefault="0099137F" w:rsidP="0099137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 w:bidi="ar-SA"/>
              </w:rPr>
            </w:pPr>
            <w:r w:rsidRPr="0099137F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 w:bidi="ar-SA"/>
              </w:rPr>
              <w:t>1.12</w:t>
            </w:r>
          </w:p>
        </w:tc>
        <w:tc>
          <w:tcPr>
            <w:tcW w:w="0" w:type="auto"/>
            <w:vAlign w:val="center"/>
            <w:hideMark/>
          </w:tcPr>
          <w:p w14:paraId="21FF740B" w14:textId="77777777" w:rsidR="0099137F" w:rsidRPr="0099137F" w:rsidRDefault="0099137F" w:rsidP="0099137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 w:bidi="ar-SA"/>
              </w:rPr>
            </w:pPr>
            <w:r w:rsidRPr="0099137F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 w:bidi="ar-SA"/>
              </w:rPr>
              <w:t>—</w:t>
            </w:r>
          </w:p>
        </w:tc>
        <w:tc>
          <w:tcPr>
            <w:tcW w:w="0" w:type="auto"/>
            <w:vAlign w:val="center"/>
            <w:hideMark/>
          </w:tcPr>
          <w:p w14:paraId="60137ED2" w14:textId="77777777" w:rsidR="0099137F" w:rsidRPr="0099137F" w:rsidRDefault="0099137F" w:rsidP="0099137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 w:bidi="ar-SA"/>
              </w:rPr>
            </w:pPr>
            <w:r w:rsidRPr="0099137F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 w:bidi="ar-SA"/>
              </w:rPr>
              <w:t>−3.24 to 1.48</w:t>
            </w:r>
          </w:p>
        </w:tc>
        <w:tc>
          <w:tcPr>
            <w:tcW w:w="0" w:type="auto"/>
            <w:vAlign w:val="center"/>
            <w:hideMark/>
          </w:tcPr>
          <w:p w14:paraId="66F51A4D" w14:textId="77777777" w:rsidR="0099137F" w:rsidRPr="0099137F" w:rsidRDefault="0099137F" w:rsidP="0099137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 w:bidi="ar-SA"/>
              </w:rPr>
            </w:pPr>
            <w:r w:rsidRPr="0099137F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 w:bidi="ar-SA"/>
              </w:rPr>
              <w:t>0.45</w:t>
            </w:r>
          </w:p>
        </w:tc>
        <w:tc>
          <w:tcPr>
            <w:tcW w:w="0" w:type="auto"/>
            <w:vAlign w:val="center"/>
            <w:hideMark/>
          </w:tcPr>
          <w:p w14:paraId="63FED7E8" w14:textId="77777777" w:rsidR="0099137F" w:rsidRPr="0099137F" w:rsidRDefault="0099137F" w:rsidP="0099137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 w:bidi="ar-SA"/>
              </w:rPr>
            </w:pPr>
            <w:r w:rsidRPr="0099137F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 w:bidi="ar-SA"/>
              </w:rPr>
              <w:t>—</w:t>
            </w:r>
          </w:p>
        </w:tc>
      </w:tr>
      <w:tr w:rsidR="0099137F" w:rsidRPr="0099137F" w14:paraId="187A988D" w14:textId="77777777" w:rsidTr="0099137F">
        <w:trPr>
          <w:trHeight w:val="583"/>
          <w:tblCellSpacing w:w="15" w:type="dxa"/>
        </w:trPr>
        <w:tc>
          <w:tcPr>
            <w:tcW w:w="0" w:type="auto"/>
            <w:vAlign w:val="center"/>
            <w:hideMark/>
          </w:tcPr>
          <w:p w14:paraId="22A89221" w14:textId="77777777" w:rsidR="0099137F" w:rsidRPr="0099137F" w:rsidRDefault="0099137F" w:rsidP="0099137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 w:bidi="ar-SA"/>
              </w:rPr>
            </w:pPr>
            <w:r w:rsidRPr="0099137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tr-TR" w:eastAsia="tr-TR" w:bidi="ar-SA"/>
              </w:rPr>
              <w:t>Age at GH initiation (years)</w:t>
            </w:r>
          </w:p>
        </w:tc>
        <w:tc>
          <w:tcPr>
            <w:tcW w:w="0" w:type="auto"/>
            <w:vAlign w:val="center"/>
            <w:hideMark/>
          </w:tcPr>
          <w:p w14:paraId="37FAAE57" w14:textId="77777777" w:rsidR="0099137F" w:rsidRPr="0099137F" w:rsidRDefault="0099137F" w:rsidP="0099137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 w:bidi="ar-SA"/>
              </w:rPr>
            </w:pPr>
            <w:r w:rsidRPr="0099137F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 w:bidi="ar-SA"/>
              </w:rPr>
              <w:t>−0.16</w:t>
            </w:r>
          </w:p>
        </w:tc>
        <w:tc>
          <w:tcPr>
            <w:tcW w:w="0" w:type="auto"/>
            <w:vAlign w:val="center"/>
            <w:hideMark/>
          </w:tcPr>
          <w:p w14:paraId="26FF1BD8" w14:textId="77777777" w:rsidR="0099137F" w:rsidRPr="0099137F" w:rsidRDefault="0099137F" w:rsidP="0099137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 w:bidi="ar-SA"/>
              </w:rPr>
            </w:pPr>
            <w:r w:rsidRPr="0099137F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 w:bidi="ar-SA"/>
              </w:rPr>
              <w:t>0.10</w:t>
            </w:r>
          </w:p>
        </w:tc>
        <w:tc>
          <w:tcPr>
            <w:tcW w:w="0" w:type="auto"/>
            <w:vAlign w:val="center"/>
            <w:hideMark/>
          </w:tcPr>
          <w:p w14:paraId="23DBF7F3" w14:textId="77777777" w:rsidR="0099137F" w:rsidRPr="0099137F" w:rsidRDefault="0099137F" w:rsidP="0099137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 w:bidi="ar-SA"/>
              </w:rPr>
            </w:pPr>
            <w:r w:rsidRPr="0099137F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 w:bidi="ar-SA"/>
              </w:rPr>
              <w:t>−0.31</w:t>
            </w:r>
          </w:p>
        </w:tc>
        <w:tc>
          <w:tcPr>
            <w:tcW w:w="0" w:type="auto"/>
            <w:vAlign w:val="center"/>
            <w:hideMark/>
          </w:tcPr>
          <w:p w14:paraId="48C3EDE2" w14:textId="77777777" w:rsidR="0099137F" w:rsidRPr="0099137F" w:rsidRDefault="0099137F" w:rsidP="0099137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 w:bidi="ar-SA"/>
              </w:rPr>
            </w:pPr>
            <w:r w:rsidRPr="0099137F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 w:bidi="ar-SA"/>
              </w:rPr>
              <w:t>−0.37 to 0.05</w:t>
            </w:r>
          </w:p>
        </w:tc>
        <w:tc>
          <w:tcPr>
            <w:tcW w:w="0" w:type="auto"/>
            <w:vAlign w:val="center"/>
            <w:hideMark/>
          </w:tcPr>
          <w:p w14:paraId="1F89D151" w14:textId="77777777" w:rsidR="0099137F" w:rsidRPr="0099137F" w:rsidRDefault="0099137F" w:rsidP="0099137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 w:bidi="ar-SA"/>
              </w:rPr>
            </w:pPr>
            <w:r w:rsidRPr="0099137F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 w:bidi="ar-SA"/>
              </w:rPr>
              <w:t>0.12</w:t>
            </w:r>
          </w:p>
        </w:tc>
        <w:tc>
          <w:tcPr>
            <w:tcW w:w="0" w:type="auto"/>
            <w:vAlign w:val="center"/>
            <w:hideMark/>
          </w:tcPr>
          <w:p w14:paraId="052FDE94" w14:textId="77777777" w:rsidR="0099137F" w:rsidRPr="0099137F" w:rsidRDefault="0099137F" w:rsidP="0099137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 w:bidi="ar-SA"/>
              </w:rPr>
            </w:pPr>
            <w:r w:rsidRPr="0099137F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 w:bidi="ar-SA"/>
              </w:rPr>
              <w:t>1.38</w:t>
            </w:r>
          </w:p>
        </w:tc>
      </w:tr>
      <w:tr w:rsidR="0099137F" w:rsidRPr="0099137F" w14:paraId="3797892E" w14:textId="77777777" w:rsidTr="0099137F">
        <w:trPr>
          <w:trHeight w:val="583"/>
          <w:tblCellSpacing w:w="15" w:type="dxa"/>
        </w:trPr>
        <w:tc>
          <w:tcPr>
            <w:tcW w:w="0" w:type="auto"/>
            <w:vAlign w:val="center"/>
            <w:hideMark/>
          </w:tcPr>
          <w:p w14:paraId="323B2952" w14:textId="77777777" w:rsidR="0099137F" w:rsidRPr="0099137F" w:rsidRDefault="0099137F" w:rsidP="0099137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 w:bidi="ar-SA"/>
              </w:rPr>
            </w:pPr>
            <w:r w:rsidRPr="0099137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tr-TR" w:eastAsia="tr-TR" w:bidi="ar-SA"/>
              </w:rPr>
              <w:t>GH treatment duration (years)</w:t>
            </w:r>
          </w:p>
        </w:tc>
        <w:tc>
          <w:tcPr>
            <w:tcW w:w="0" w:type="auto"/>
            <w:vAlign w:val="center"/>
            <w:hideMark/>
          </w:tcPr>
          <w:p w14:paraId="22AD0F4C" w14:textId="77777777" w:rsidR="0099137F" w:rsidRPr="0099137F" w:rsidRDefault="0099137F" w:rsidP="0099137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 w:bidi="ar-SA"/>
              </w:rPr>
            </w:pPr>
            <w:r w:rsidRPr="0099137F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 w:bidi="ar-SA"/>
              </w:rPr>
              <w:t>−0.11</w:t>
            </w:r>
          </w:p>
        </w:tc>
        <w:tc>
          <w:tcPr>
            <w:tcW w:w="0" w:type="auto"/>
            <w:vAlign w:val="center"/>
            <w:hideMark/>
          </w:tcPr>
          <w:p w14:paraId="6430AEA6" w14:textId="77777777" w:rsidR="0099137F" w:rsidRPr="0099137F" w:rsidRDefault="0099137F" w:rsidP="0099137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 w:bidi="ar-SA"/>
              </w:rPr>
            </w:pPr>
            <w:r w:rsidRPr="0099137F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 w:bidi="ar-SA"/>
              </w:rPr>
              <w:t>0.14</w:t>
            </w:r>
          </w:p>
        </w:tc>
        <w:tc>
          <w:tcPr>
            <w:tcW w:w="0" w:type="auto"/>
            <w:vAlign w:val="center"/>
            <w:hideMark/>
          </w:tcPr>
          <w:p w14:paraId="3AA9008E" w14:textId="77777777" w:rsidR="0099137F" w:rsidRPr="0099137F" w:rsidRDefault="0099137F" w:rsidP="0099137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 w:bidi="ar-SA"/>
              </w:rPr>
            </w:pPr>
            <w:r w:rsidRPr="0099137F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 w:bidi="ar-SA"/>
              </w:rPr>
              <w:t>−0.19</w:t>
            </w:r>
          </w:p>
        </w:tc>
        <w:tc>
          <w:tcPr>
            <w:tcW w:w="0" w:type="auto"/>
            <w:vAlign w:val="center"/>
            <w:hideMark/>
          </w:tcPr>
          <w:p w14:paraId="008710CC" w14:textId="77777777" w:rsidR="0099137F" w:rsidRPr="0099137F" w:rsidRDefault="0099137F" w:rsidP="0099137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 w:bidi="ar-SA"/>
              </w:rPr>
            </w:pPr>
            <w:r w:rsidRPr="0099137F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 w:bidi="ar-SA"/>
              </w:rPr>
              <w:t>−0.33 to 0.10</w:t>
            </w:r>
          </w:p>
        </w:tc>
        <w:tc>
          <w:tcPr>
            <w:tcW w:w="0" w:type="auto"/>
            <w:vAlign w:val="center"/>
            <w:hideMark/>
          </w:tcPr>
          <w:p w14:paraId="589C00FB" w14:textId="77777777" w:rsidR="0099137F" w:rsidRPr="0099137F" w:rsidRDefault="0099137F" w:rsidP="0099137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 w:bidi="ar-SA"/>
              </w:rPr>
            </w:pPr>
            <w:r w:rsidRPr="0099137F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 w:bidi="ar-SA"/>
              </w:rPr>
              <w:t>0.27</w:t>
            </w:r>
          </w:p>
        </w:tc>
        <w:tc>
          <w:tcPr>
            <w:tcW w:w="0" w:type="auto"/>
            <w:vAlign w:val="center"/>
            <w:hideMark/>
          </w:tcPr>
          <w:p w14:paraId="73DE70BA" w14:textId="77777777" w:rsidR="0099137F" w:rsidRPr="0099137F" w:rsidRDefault="0099137F" w:rsidP="0099137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 w:bidi="ar-SA"/>
              </w:rPr>
            </w:pPr>
            <w:r w:rsidRPr="0099137F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 w:bidi="ar-SA"/>
              </w:rPr>
              <w:t>1.42</w:t>
            </w:r>
          </w:p>
        </w:tc>
      </w:tr>
      <w:tr w:rsidR="0099137F" w:rsidRPr="0099137F" w14:paraId="26A1EEAA" w14:textId="77777777" w:rsidTr="0099137F">
        <w:trPr>
          <w:trHeight w:val="583"/>
          <w:tblCellSpacing w:w="15" w:type="dxa"/>
        </w:trPr>
        <w:tc>
          <w:tcPr>
            <w:tcW w:w="0" w:type="auto"/>
            <w:vAlign w:val="center"/>
            <w:hideMark/>
          </w:tcPr>
          <w:p w14:paraId="4B767C0F" w14:textId="77777777" w:rsidR="0099137F" w:rsidRPr="0099137F" w:rsidRDefault="0099137F" w:rsidP="0099137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 w:bidi="ar-SA"/>
              </w:rPr>
            </w:pPr>
            <w:r w:rsidRPr="0099137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tr-TR" w:eastAsia="tr-TR" w:bidi="ar-SA"/>
              </w:rPr>
              <w:t>Baseline height SDS</w:t>
            </w:r>
          </w:p>
        </w:tc>
        <w:tc>
          <w:tcPr>
            <w:tcW w:w="0" w:type="auto"/>
            <w:vAlign w:val="center"/>
            <w:hideMark/>
          </w:tcPr>
          <w:p w14:paraId="1B8216D4" w14:textId="77777777" w:rsidR="0099137F" w:rsidRPr="0099137F" w:rsidRDefault="0099137F" w:rsidP="0099137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 w:bidi="ar-SA"/>
              </w:rPr>
            </w:pPr>
            <w:r w:rsidRPr="0099137F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 w:bidi="ar-SA"/>
              </w:rPr>
              <w:t>+0.34</w:t>
            </w:r>
          </w:p>
        </w:tc>
        <w:tc>
          <w:tcPr>
            <w:tcW w:w="0" w:type="auto"/>
            <w:vAlign w:val="center"/>
            <w:hideMark/>
          </w:tcPr>
          <w:p w14:paraId="68B29283" w14:textId="77777777" w:rsidR="0099137F" w:rsidRPr="0099137F" w:rsidRDefault="0099137F" w:rsidP="0099137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 w:bidi="ar-SA"/>
              </w:rPr>
            </w:pPr>
            <w:r w:rsidRPr="0099137F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 w:bidi="ar-SA"/>
              </w:rPr>
              <w:t>0.19</w:t>
            </w:r>
          </w:p>
        </w:tc>
        <w:tc>
          <w:tcPr>
            <w:tcW w:w="0" w:type="auto"/>
            <w:vAlign w:val="center"/>
            <w:hideMark/>
          </w:tcPr>
          <w:p w14:paraId="25ABA114" w14:textId="77777777" w:rsidR="0099137F" w:rsidRPr="0099137F" w:rsidRDefault="0099137F" w:rsidP="0099137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 w:bidi="ar-SA"/>
              </w:rPr>
            </w:pPr>
            <w:r w:rsidRPr="0099137F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 w:bidi="ar-SA"/>
              </w:rPr>
              <w:t>+0.38</w:t>
            </w:r>
          </w:p>
        </w:tc>
        <w:tc>
          <w:tcPr>
            <w:tcW w:w="0" w:type="auto"/>
            <w:vAlign w:val="center"/>
            <w:hideMark/>
          </w:tcPr>
          <w:p w14:paraId="444F4EE9" w14:textId="77777777" w:rsidR="0099137F" w:rsidRPr="0099137F" w:rsidRDefault="0099137F" w:rsidP="0099137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 w:bidi="ar-SA"/>
              </w:rPr>
            </w:pPr>
            <w:r w:rsidRPr="0099137F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 w:bidi="ar-SA"/>
              </w:rPr>
              <w:t>−0.04 to 0.72</w:t>
            </w:r>
          </w:p>
        </w:tc>
        <w:tc>
          <w:tcPr>
            <w:tcW w:w="0" w:type="auto"/>
            <w:vAlign w:val="center"/>
            <w:hideMark/>
          </w:tcPr>
          <w:p w14:paraId="319327E6" w14:textId="77777777" w:rsidR="0099137F" w:rsidRPr="0099137F" w:rsidRDefault="0099137F" w:rsidP="0099137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 w:bidi="ar-SA"/>
              </w:rPr>
            </w:pPr>
            <w:r w:rsidRPr="0099137F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 w:bidi="ar-SA"/>
              </w:rPr>
              <w:t>0.074</w:t>
            </w:r>
          </w:p>
        </w:tc>
        <w:tc>
          <w:tcPr>
            <w:tcW w:w="0" w:type="auto"/>
            <w:vAlign w:val="center"/>
            <w:hideMark/>
          </w:tcPr>
          <w:p w14:paraId="756E6191" w14:textId="77777777" w:rsidR="0099137F" w:rsidRPr="0099137F" w:rsidRDefault="0099137F" w:rsidP="0099137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 w:bidi="ar-SA"/>
              </w:rPr>
            </w:pPr>
            <w:r w:rsidRPr="0099137F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 w:bidi="ar-SA"/>
              </w:rPr>
              <w:t>1.09</w:t>
            </w:r>
          </w:p>
        </w:tc>
      </w:tr>
    </w:tbl>
    <w:p w14:paraId="65619A66" w14:textId="77777777" w:rsidR="00CE248B" w:rsidRDefault="00CE248B" w:rsidP="004F094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tr-TR"/>
        </w:rPr>
      </w:pPr>
    </w:p>
    <w:p w14:paraId="290392D8" w14:textId="649C7461" w:rsidR="00CE248B" w:rsidRPr="008173CA" w:rsidRDefault="008173CA" w:rsidP="004F0942">
      <w:pPr>
        <w:spacing w:line="480" w:lineRule="auto"/>
        <w:rPr>
          <w:rFonts w:ascii="Times New Roman" w:hAnsi="Times New Roman" w:cs="Times New Roman"/>
          <w:i/>
          <w:iCs/>
          <w:sz w:val="24"/>
          <w:szCs w:val="24"/>
          <w:lang w:val="tr-TR"/>
        </w:rPr>
      </w:pPr>
      <w:r w:rsidRPr="008173CA">
        <w:rPr>
          <w:rFonts w:ascii="Times New Roman" w:hAnsi="Times New Roman" w:cs="Times New Roman"/>
          <w:i/>
          <w:iCs/>
          <w:sz w:val="24"/>
          <w:szCs w:val="24"/>
        </w:rPr>
        <w:t xml:space="preserve">Linear regression analysis was performed using the enter method. Variables included were selected a priori based on clinical relevance. Collinearity diagnostics showed acceptable variance inflation factors (VIF &lt; 2 for all variables). </w:t>
      </w:r>
    </w:p>
    <w:p w14:paraId="3CD49014" w14:textId="160B343C" w:rsidR="0082225C" w:rsidRPr="000B6DE2" w:rsidRDefault="0082225C" w:rsidP="0082225C">
      <w:pPr>
        <w:pStyle w:val="EndNoteBibliography"/>
        <w:rPr>
          <w:rFonts w:ascii="Times New Roman" w:hAnsi="Times New Roman" w:cs="Times New Roman"/>
          <w:b/>
          <w:bCs/>
          <w:sz w:val="24"/>
          <w:szCs w:val="24"/>
          <w:lang w:val="tr-TR"/>
        </w:rPr>
        <w:sectPr w:rsidR="0082225C" w:rsidRPr="000B6DE2" w:rsidSect="000B6DE2">
          <w:footerReference w:type="even" r:id="rId8"/>
          <w:footerReference w:type="default" r:id="rId9"/>
          <w:footerReference w:type="first" r:id="rId10"/>
          <w:pgSz w:w="11906" w:h="16838"/>
          <w:pgMar w:top="1418" w:right="1418" w:bottom="1134" w:left="1418" w:header="0" w:footer="709" w:gutter="0"/>
          <w:cols w:space="708"/>
          <w:formProt w:val="0"/>
          <w:docGrid w:linePitch="360"/>
        </w:sectPr>
      </w:pPr>
    </w:p>
    <w:p w14:paraId="3F856E26" w14:textId="48EB2C56" w:rsidR="00385A7C" w:rsidRDefault="00385A7C" w:rsidP="002341B1">
      <w:pPr>
        <w:pStyle w:val="EndNoteBibliography"/>
        <w:rPr>
          <w:rFonts w:ascii="Times New Roman" w:hAnsi="Times New Roman" w:cs="Times New Roman"/>
          <w:b/>
          <w:bCs/>
          <w:sz w:val="24"/>
          <w:szCs w:val="24"/>
          <w:lang w:val="tr-TR"/>
        </w:rPr>
      </w:pPr>
    </w:p>
    <w:sectPr w:rsidR="00385A7C" w:rsidSect="00DB6E8C">
      <w:footerReference w:type="default" r:id="rId11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E27C9B2" w14:textId="77777777" w:rsidR="00280C65" w:rsidRDefault="00280C65" w:rsidP="00DB6E8C">
      <w:pPr>
        <w:spacing w:after="0" w:line="240" w:lineRule="auto"/>
      </w:pPr>
      <w:r>
        <w:separator/>
      </w:r>
    </w:p>
  </w:endnote>
  <w:endnote w:type="continuationSeparator" w:id="0">
    <w:p w14:paraId="677802C3" w14:textId="77777777" w:rsidR="00280C65" w:rsidRDefault="00280C65" w:rsidP="00DB6E8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571386B" w14:textId="77777777" w:rsidR="0082225C" w:rsidRDefault="0082225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4DEEDBA" w14:textId="77777777" w:rsidR="0082225C" w:rsidRDefault="0082225C">
    <w:pPr>
      <w:pStyle w:val="Footer"/>
      <w:jc w:val="right"/>
    </w:pPr>
    <w:r>
      <w:fldChar w:fldCharType="begin"/>
    </w:r>
    <w:r>
      <w:instrText xml:space="preserve"> PAGE </w:instrText>
    </w:r>
    <w:r>
      <w:fldChar w:fldCharType="separate"/>
    </w:r>
    <w:r>
      <w:t>15</w:t>
    </w:r>
    <w:r>
      <w:fldChar w:fldCharType="end"/>
    </w:r>
  </w:p>
  <w:p w14:paraId="3752C60C" w14:textId="77777777" w:rsidR="0082225C" w:rsidRDefault="0082225C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128065B" w14:textId="77777777" w:rsidR="0082225C" w:rsidRDefault="0082225C">
    <w:pPr>
      <w:pStyle w:val="Footer"/>
      <w:jc w:val="right"/>
    </w:pPr>
    <w:r>
      <w:fldChar w:fldCharType="begin"/>
    </w:r>
    <w:r>
      <w:instrText xml:space="preserve"> PAGE </w:instrText>
    </w:r>
    <w:r>
      <w:fldChar w:fldCharType="separate"/>
    </w:r>
    <w:r>
      <w:t>15</w:t>
    </w:r>
    <w:r>
      <w:fldChar w:fldCharType="end"/>
    </w:r>
  </w:p>
  <w:p w14:paraId="5788AE31" w14:textId="77777777" w:rsidR="0082225C" w:rsidRDefault="0082225C">
    <w:pPr>
      <w:pStyle w:val="Footer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99083168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9E9D28A" w14:textId="19CB0B91" w:rsidR="00DB6E8C" w:rsidRDefault="00DB6E8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C43E013" w14:textId="77777777" w:rsidR="00DB6E8C" w:rsidRDefault="00DB6E8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ECD75CF" w14:textId="77777777" w:rsidR="00280C65" w:rsidRDefault="00280C65" w:rsidP="00DB6E8C">
      <w:pPr>
        <w:spacing w:after="0" w:line="240" w:lineRule="auto"/>
      </w:pPr>
      <w:r>
        <w:separator/>
      </w:r>
    </w:p>
  </w:footnote>
  <w:footnote w:type="continuationSeparator" w:id="0">
    <w:p w14:paraId="23211B78" w14:textId="77777777" w:rsidR="00280C65" w:rsidRDefault="00280C65" w:rsidP="00DB6E8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CB2719"/>
    <w:multiLevelType w:val="multilevel"/>
    <w:tmpl w:val="23249186"/>
    <w:lvl w:ilvl="0">
      <w:start w:val="1"/>
      <w:numFmt w:val="decimal"/>
      <w:lvlText w:val="%1."/>
      <w:lvlJc w:val="left"/>
      <w:pPr>
        <w:tabs>
          <w:tab w:val="num" w:pos="709"/>
        </w:tabs>
        <w:ind w:left="709" w:hanging="283"/>
      </w:pPr>
    </w:lvl>
    <w:lvl w:ilvl="1">
      <w:start w:val="1"/>
      <w:numFmt w:val="decimal"/>
      <w:lvlText w:val="%2."/>
      <w:lvlJc w:val="left"/>
      <w:pPr>
        <w:tabs>
          <w:tab w:val="num" w:pos="1418"/>
        </w:tabs>
        <w:ind w:left="1418" w:hanging="283"/>
      </w:pPr>
    </w:lvl>
    <w:lvl w:ilvl="2">
      <w:start w:val="1"/>
      <w:numFmt w:val="decimal"/>
      <w:lvlText w:val="%3."/>
      <w:lvlJc w:val="left"/>
      <w:pPr>
        <w:tabs>
          <w:tab w:val="num" w:pos="2127"/>
        </w:tabs>
        <w:ind w:left="2127" w:hanging="283"/>
      </w:pPr>
    </w:lvl>
    <w:lvl w:ilvl="3">
      <w:start w:val="1"/>
      <w:numFmt w:val="decimal"/>
      <w:lvlText w:val="%4."/>
      <w:lvlJc w:val="left"/>
      <w:pPr>
        <w:tabs>
          <w:tab w:val="num" w:pos="2836"/>
        </w:tabs>
        <w:ind w:left="2836" w:hanging="283"/>
      </w:pPr>
    </w:lvl>
    <w:lvl w:ilvl="4">
      <w:start w:val="1"/>
      <w:numFmt w:val="decimal"/>
      <w:lvlText w:val="%5."/>
      <w:lvlJc w:val="left"/>
      <w:pPr>
        <w:tabs>
          <w:tab w:val="num" w:pos="3545"/>
        </w:tabs>
        <w:ind w:left="3545" w:hanging="283"/>
      </w:pPr>
    </w:lvl>
    <w:lvl w:ilvl="5">
      <w:start w:val="1"/>
      <w:numFmt w:val="decimal"/>
      <w:lvlText w:val="%6."/>
      <w:lvlJc w:val="left"/>
      <w:pPr>
        <w:tabs>
          <w:tab w:val="num" w:pos="4254"/>
        </w:tabs>
        <w:ind w:left="4254" w:hanging="283"/>
      </w:pPr>
    </w:lvl>
    <w:lvl w:ilvl="6">
      <w:start w:val="1"/>
      <w:numFmt w:val="decimal"/>
      <w:lvlText w:val="%7."/>
      <w:lvlJc w:val="left"/>
      <w:pPr>
        <w:tabs>
          <w:tab w:val="num" w:pos="4963"/>
        </w:tabs>
        <w:ind w:left="4963" w:hanging="283"/>
      </w:pPr>
    </w:lvl>
    <w:lvl w:ilvl="7">
      <w:start w:val="1"/>
      <w:numFmt w:val="decimal"/>
      <w:lvlText w:val="%8."/>
      <w:lvlJc w:val="left"/>
      <w:pPr>
        <w:tabs>
          <w:tab w:val="num" w:pos="5672"/>
        </w:tabs>
        <w:ind w:left="5672" w:hanging="283"/>
      </w:pPr>
    </w:lvl>
    <w:lvl w:ilvl="8">
      <w:start w:val="1"/>
      <w:numFmt w:val="decimal"/>
      <w:lvlText w:val="%9."/>
      <w:lvlJc w:val="left"/>
      <w:pPr>
        <w:tabs>
          <w:tab w:val="num" w:pos="6381"/>
        </w:tabs>
        <w:ind w:left="6381" w:hanging="283"/>
      </w:pPr>
    </w:lvl>
  </w:abstractNum>
  <w:abstractNum w:abstractNumId="1" w15:restartNumberingAfterBreak="0">
    <w:nsid w:val="0BAA2582"/>
    <w:multiLevelType w:val="multilevel"/>
    <w:tmpl w:val="66924D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52C65D9"/>
    <w:multiLevelType w:val="multilevel"/>
    <w:tmpl w:val="EC5063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9C84B93"/>
    <w:multiLevelType w:val="multilevel"/>
    <w:tmpl w:val="23721B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2985721"/>
    <w:multiLevelType w:val="multilevel"/>
    <w:tmpl w:val="C70A567E"/>
    <w:lvl w:ilvl="0">
      <w:start w:val="1"/>
      <w:numFmt w:val="bullet"/>
      <w:lvlText w:val=""/>
      <w:lvlJc w:val="left"/>
      <w:pPr>
        <w:tabs>
          <w:tab w:val="num" w:pos="709"/>
        </w:tabs>
        <w:ind w:left="709" w:hanging="283"/>
      </w:pPr>
      <w:rPr>
        <w:rFonts w:ascii="Symbol" w:hAnsi="Symbol" w:cs="Symbol" w:hint="default"/>
      </w:rPr>
    </w:lvl>
    <w:lvl w:ilvl="1">
      <w:start w:val="1"/>
      <w:numFmt w:val="bullet"/>
      <w:lvlText w:val=""/>
      <w:lvlJc w:val="left"/>
      <w:pPr>
        <w:tabs>
          <w:tab w:val="num" w:pos="1418"/>
        </w:tabs>
        <w:ind w:left="1418" w:hanging="283"/>
      </w:pPr>
      <w:rPr>
        <w:rFonts w:ascii="Symbol" w:hAnsi="Symbol" w:cs="Symbol" w:hint="default"/>
      </w:rPr>
    </w:lvl>
    <w:lvl w:ilvl="2">
      <w:start w:val="1"/>
      <w:numFmt w:val="bullet"/>
      <w:lvlText w:val=""/>
      <w:lvlJc w:val="left"/>
      <w:pPr>
        <w:tabs>
          <w:tab w:val="num" w:pos="2127"/>
        </w:tabs>
        <w:ind w:left="2127" w:hanging="283"/>
      </w:pPr>
      <w:rPr>
        <w:rFonts w:ascii="Symbol" w:hAnsi="Symbol" w:cs="Symbol" w:hint="default"/>
      </w:rPr>
    </w:lvl>
    <w:lvl w:ilvl="3">
      <w:start w:val="1"/>
      <w:numFmt w:val="bullet"/>
      <w:lvlText w:val=""/>
      <w:lvlJc w:val="left"/>
      <w:pPr>
        <w:tabs>
          <w:tab w:val="num" w:pos="2836"/>
        </w:tabs>
        <w:ind w:left="2836" w:hanging="283"/>
      </w:pPr>
      <w:rPr>
        <w:rFonts w:ascii="Symbol" w:hAnsi="Symbol" w:cs="Symbol" w:hint="default"/>
      </w:rPr>
    </w:lvl>
    <w:lvl w:ilvl="4">
      <w:start w:val="1"/>
      <w:numFmt w:val="bullet"/>
      <w:lvlText w:val=""/>
      <w:lvlJc w:val="left"/>
      <w:pPr>
        <w:tabs>
          <w:tab w:val="num" w:pos="3545"/>
        </w:tabs>
        <w:ind w:left="3545" w:hanging="283"/>
      </w:pPr>
      <w:rPr>
        <w:rFonts w:ascii="Symbol" w:hAnsi="Symbol" w:cs="Symbol" w:hint="default"/>
      </w:rPr>
    </w:lvl>
    <w:lvl w:ilvl="5">
      <w:start w:val="1"/>
      <w:numFmt w:val="bullet"/>
      <w:lvlText w:val=""/>
      <w:lvlJc w:val="left"/>
      <w:pPr>
        <w:tabs>
          <w:tab w:val="num" w:pos="4254"/>
        </w:tabs>
        <w:ind w:left="4254" w:hanging="283"/>
      </w:pPr>
      <w:rPr>
        <w:rFonts w:ascii="Symbol" w:hAnsi="Symbol" w:cs="Symbol" w:hint="default"/>
      </w:rPr>
    </w:lvl>
    <w:lvl w:ilvl="6">
      <w:start w:val="1"/>
      <w:numFmt w:val="bullet"/>
      <w:lvlText w:val=""/>
      <w:lvlJc w:val="left"/>
      <w:pPr>
        <w:tabs>
          <w:tab w:val="num" w:pos="4963"/>
        </w:tabs>
        <w:ind w:left="4963" w:hanging="283"/>
      </w:pPr>
      <w:rPr>
        <w:rFonts w:ascii="Symbol" w:hAnsi="Symbol" w:cs="Symbol" w:hint="default"/>
      </w:rPr>
    </w:lvl>
    <w:lvl w:ilvl="7">
      <w:start w:val="1"/>
      <w:numFmt w:val="bullet"/>
      <w:lvlText w:val=""/>
      <w:lvlJc w:val="left"/>
      <w:pPr>
        <w:tabs>
          <w:tab w:val="num" w:pos="5672"/>
        </w:tabs>
        <w:ind w:left="5672" w:hanging="283"/>
      </w:pPr>
      <w:rPr>
        <w:rFonts w:ascii="Symbol" w:hAnsi="Symbol" w:cs="Symbol" w:hint="default"/>
      </w:rPr>
    </w:lvl>
    <w:lvl w:ilvl="8">
      <w:start w:val="1"/>
      <w:numFmt w:val="bullet"/>
      <w:lvlText w:val=""/>
      <w:lvlJc w:val="left"/>
      <w:pPr>
        <w:tabs>
          <w:tab w:val="num" w:pos="6381"/>
        </w:tabs>
        <w:ind w:left="6381" w:hanging="283"/>
      </w:pPr>
      <w:rPr>
        <w:rFonts w:ascii="Symbol" w:hAnsi="Symbol" w:cs="Symbol" w:hint="default"/>
      </w:rPr>
    </w:lvl>
  </w:abstractNum>
  <w:abstractNum w:abstractNumId="5" w15:restartNumberingAfterBreak="0">
    <w:nsid w:val="3A0E6850"/>
    <w:multiLevelType w:val="hybridMultilevel"/>
    <w:tmpl w:val="211C74A4"/>
    <w:lvl w:ilvl="0" w:tplc="041F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7E55C3B"/>
    <w:multiLevelType w:val="multilevel"/>
    <w:tmpl w:val="FB6E67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5DE31422"/>
    <w:multiLevelType w:val="multilevel"/>
    <w:tmpl w:val="FD88DC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5FF90E5E"/>
    <w:multiLevelType w:val="multilevel"/>
    <w:tmpl w:val="B93833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602232A0"/>
    <w:multiLevelType w:val="multilevel"/>
    <w:tmpl w:val="CF2A2A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61152276"/>
    <w:multiLevelType w:val="multilevel"/>
    <w:tmpl w:val="A20E7E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62B927AF"/>
    <w:multiLevelType w:val="multilevel"/>
    <w:tmpl w:val="366C2A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67113D06"/>
    <w:multiLevelType w:val="multilevel"/>
    <w:tmpl w:val="96547A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693F7366"/>
    <w:multiLevelType w:val="multilevel"/>
    <w:tmpl w:val="D4FA27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6FB96DDB"/>
    <w:multiLevelType w:val="multilevel"/>
    <w:tmpl w:val="815AB9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7267325B"/>
    <w:multiLevelType w:val="multilevel"/>
    <w:tmpl w:val="EFAE79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104378187">
    <w:abstractNumId w:val="1"/>
  </w:num>
  <w:num w:numId="2" w16cid:durableId="1194612578">
    <w:abstractNumId w:val="6"/>
  </w:num>
  <w:num w:numId="3" w16cid:durableId="1001351281">
    <w:abstractNumId w:val="8"/>
  </w:num>
  <w:num w:numId="4" w16cid:durableId="811943840">
    <w:abstractNumId w:val="2"/>
  </w:num>
  <w:num w:numId="5" w16cid:durableId="807169867">
    <w:abstractNumId w:val="10"/>
  </w:num>
  <w:num w:numId="6" w16cid:durableId="1167788276">
    <w:abstractNumId w:val="12"/>
  </w:num>
  <w:num w:numId="7" w16cid:durableId="1837577490">
    <w:abstractNumId w:val="9"/>
  </w:num>
  <w:num w:numId="8" w16cid:durableId="1356928152">
    <w:abstractNumId w:val="0"/>
  </w:num>
  <w:num w:numId="9" w16cid:durableId="960191592">
    <w:abstractNumId w:val="4"/>
  </w:num>
  <w:num w:numId="10" w16cid:durableId="1789814823">
    <w:abstractNumId w:val="3"/>
  </w:num>
  <w:num w:numId="11" w16cid:durableId="1929266018">
    <w:abstractNumId w:val="7"/>
  </w:num>
  <w:num w:numId="12" w16cid:durableId="517239700">
    <w:abstractNumId w:val="5"/>
  </w:num>
  <w:num w:numId="13" w16cid:durableId="2091733623">
    <w:abstractNumId w:val="14"/>
  </w:num>
  <w:num w:numId="14" w16cid:durableId="1611547851">
    <w:abstractNumId w:val="11"/>
  </w:num>
  <w:num w:numId="15" w16cid:durableId="569773489">
    <w:abstractNumId w:val="15"/>
  </w:num>
  <w:num w:numId="16" w16cid:durableId="1769354059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8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zI3tDCytDAztTQwtLRU0lEKTi0uzszPAykwNa8FANLyBIs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v5sp900c2ddzler0d650avufxepd9s92z5z&quot;&gt;Noonan&lt;record-ids&gt;&lt;item&gt;473&lt;/item&gt;&lt;item&gt;474&lt;/item&gt;&lt;item&gt;475&lt;/item&gt;&lt;item&gt;539&lt;/item&gt;&lt;item&gt;571&lt;/item&gt;&lt;item&gt;1395&lt;/item&gt;&lt;item&gt;1396&lt;/item&gt;&lt;item&gt;1398&lt;/item&gt;&lt;item&gt;1399&lt;/item&gt;&lt;item&gt;1400&lt;/item&gt;&lt;item&gt;1401&lt;/item&gt;&lt;item&gt;1406&lt;/item&gt;&lt;item&gt;1407&lt;/item&gt;&lt;item&gt;1408&lt;/item&gt;&lt;item&gt;1409&lt;/item&gt;&lt;item&gt;1410&lt;/item&gt;&lt;item&gt;1561&lt;/item&gt;&lt;item&gt;1563&lt;/item&gt;&lt;/record-ids&gt;&lt;/item&gt;&lt;/Libraries&gt;"/>
  </w:docVars>
  <w:rsids>
    <w:rsidRoot w:val="00E14901"/>
    <w:rsid w:val="00006C82"/>
    <w:rsid w:val="00006F37"/>
    <w:rsid w:val="00011EAD"/>
    <w:rsid w:val="00015219"/>
    <w:rsid w:val="00021175"/>
    <w:rsid w:val="000223DD"/>
    <w:rsid w:val="00024293"/>
    <w:rsid w:val="00027DB2"/>
    <w:rsid w:val="000325E5"/>
    <w:rsid w:val="0003587C"/>
    <w:rsid w:val="000455C9"/>
    <w:rsid w:val="00051DFB"/>
    <w:rsid w:val="00052972"/>
    <w:rsid w:val="00052F9E"/>
    <w:rsid w:val="00055F7F"/>
    <w:rsid w:val="0006012E"/>
    <w:rsid w:val="000612F7"/>
    <w:rsid w:val="00062F9D"/>
    <w:rsid w:val="000677B3"/>
    <w:rsid w:val="00067818"/>
    <w:rsid w:val="000729E2"/>
    <w:rsid w:val="0007356B"/>
    <w:rsid w:val="0007518D"/>
    <w:rsid w:val="0007655C"/>
    <w:rsid w:val="00083687"/>
    <w:rsid w:val="00083FD7"/>
    <w:rsid w:val="00084103"/>
    <w:rsid w:val="00084379"/>
    <w:rsid w:val="0008672F"/>
    <w:rsid w:val="000879AA"/>
    <w:rsid w:val="00090D5F"/>
    <w:rsid w:val="00092A2E"/>
    <w:rsid w:val="0009405D"/>
    <w:rsid w:val="00095CA3"/>
    <w:rsid w:val="00096ED5"/>
    <w:rsid w:val="000A252B"/>
    <w:rsid w:val="000A32BA"/>
    <w:rsid w:val="000A3A62"/>
    <w:rsid w:val="000A4695"/>
    <w:rsid w:val="000B0D27"/>
    <w:rsid w:val="000B1CF8"/>
    <w:rsid w:val="000B59E4"/>
    <w:rsid w:val="000B6DE2"/>
    <w:rsid w:val="000C36AB"/>
    <w:rsid w:val="000C3F00"/>
    <w:rsid w:val="000D09C0"/>
    <w:rsid w:val="000D2A34"/>
    <w:rsid w:val="000D4BCD"/>
    <w:rsid w:val="000D5434"/>
    <w:rsid w:val="000E004D"/>
    <w:rsid w:val="000E0806"/>
    <w:rsid w:val="000E24AA"/>
    <w:rsid w:val="000E254E"/>
    <w:rsid w:val="000E3F7D"/>
    <w:rsid w:val="000E4FDE"/>
    <w:rsid w:val="000E60A9"/>
    <w:rsid w:val="000E6CB3"/>
    <w:rsid w:val="000E77E3"/>
    <w:rsid w:val="000E7C5F"/>
    <w:rsid w:val="000F3BA7"/>
    <w:rsid w:val="000F43D9"/>
    <w:rsid w:val="0010043B"/>
    <w:rsid w:val="00103A51"/>
    <w:rsid w:val="00103C3C"/>
    <w:rsid w:val="0010656C"/>
    <w:rsid w:val="00106ADF"/>
    <w:rsid w:val="00106DE9"/>
    <w:rsid w:val="0011208F"/>
    <w:rsid w:val="0011295C"/>
    <w:rsid w:val="00114AB5"/>
    <w:rsid w:val="00117E3B"/>
    <w:rsid w:val="00125EAF"/>
    <w:rsid w:val="0012764C"/>
    <w:rsid w:val="001305F8"/>
    <w:rsid w:val="00131C63"/>
    <w:rsid w:val="00131DB4"/>
    <w:rsid w:val="001339B1"/>
    <w:rsid w:val="00135FD6"/>
    <w:rsid w:val="00143638"/>
    <w:rsid w:val="0015124A"/>
    <w:rsid w:val="00153CDA"/>
    <w:rsid w:val="001549F3"/>
    <w:rsid w:val="00155118"/>
    <w:rsid w:val="00155797"/>
    <w:rsid w:val="00155E88"/>
    <w:rsid w:val="0015614C"/>
    <w:rsid w:val="00157F5E"/>
    <w:rsid w:val="00161388"/>
    <w:rsid w:val="00162B99"/>
    <w:rsid w:val="00164788"/>
    <w:rsid w:val="001654B1"/>
    <w:rsid w:val="00165D87"/>
    <w:rsid w:val="00166C2E"/>
    <w:rsid w:val="00167933"/>
    <w:rsid w:val="00174917"/>
    <w:rsid w:val="00175DF5"/>
    <w:rsid w:val="00180909"/>
    <w:rsid w:val="001815CE"/>
    <w:rsid w:val="001844D0"/>
    <w:rsid w:val="00185BF5"/>
    <w:rsid w:val="0018793A"/>
    <w:rsid w:val="00190299"/>
    <w:rsid w:val="001926CE"/>
    <w:rsid w:val="0019594B"/>
    <w:rsid w:val="00195BBE"/>
    <w:rsid w:val="00196AD5"/>
    <w:rsid w:val="001A0F7C"/>
    <w:rsid w:val="001A2F9C"/>
    <w:rsid w:val="001A3179"/>
    <w:rsid w:val="001A6C23"/>
    <w:rsid w:val="001A77CE"/>
    <w:rsid w:val="001B44C3"/>
    <w:rsid w:val="001C144D"/>
    <w:rsid w:val="001C2695"/>
    <w:rsid w:val="001C4211"/>
    <w:rsid w:val="001D28F9"/>
    <w:rsid w:val="001D4A61"/>
    <w:rsid w:val="001D6BCC"/>
    <w:rsid w:val="001E0B20"/>
    <w:rsid w:val="001E5AEC"/>
    <w:rsid w:val="001E5E86"/>
    <w:rsid w:val="00200E07"/>
    <w:rsid w:val="00207783"/>
    <w:rsid w:val="00207B4D"/>
    <w:rsid w:val="00212A24"/>
    <w:rsid w:val="00214DC5"/>
    <w:rsid w:val="00215C57"/>
    <w:rsid w:val="00220E1A"/>
    <w:rsid w:val="00224A5F"/>
    <w:rsid w:val="002341B1"/>
    <w:rsid w:val="002343E6"/>
    <w:rsid w:val="002446EA"/>
    <w:rsid w:val="00245390"/>
    <w:rsid w:val="00247D3C"/>
    <w:rsid w:val="00251570"/>
    <w:rsid w:val="00251CCB"/>
    <w:rsid w:val="00252E9F"/>
    <w:rsid w:val="00254DA8"/>
    <w:rsid w:val="002613A3"/>
    <w:rsid w:val="00264ECF"/>
    <w:rsid w:val="0026528D"/>
    <w:rsid w:val="002659AB"/>
    <w:rsid w:val="00270AE7"/>
    <w:rsid w:val="002741F0"/>
    <w:rsid w:val="0027633A"/>
    <w:rsid w:val="00280C65"/>
    <w:rsid w:val="00280DCD"/>
    <w:rsid w:val="00281289"/>
    <w:rsid w:val="0028212B"/>
    <w:rsid w:val="002861E8"/>
    <w:rsid w:val="002876CE"/>
    <w:rsid w:val="00293612"/>
    <w:rsid w:val="00293E51"/>
    <w:rsid w:val="002A4D99"/>
    <w:rsid w:val="002A56C8"/>
    <w:rsid w:val="002A6AD2"/>
    <w:rsid w:val="002B0809"/>
    <w:rsid w:val="002B6A36"/>
    <w:rsid w:val="002C07E7"/>
    <w:rsid w:val="002C2504"/>
    <w:rsid w:val="002C4754"/>
    <w:rsid w:val="002C5A9A"/>
    <w:rsid w:val="002C7A9B"/>
    <w:rsid w:val="002C7E06"/>
    <w:rsid w:val="002D0F77"/>
    <w:rsid w:val="002D52DB"/>
    <w:rsid w:val="002E2687"/>
    <w:rsid w:val="002E54C1"/>
    <w:rsid w:val="002F3570"/>
    <w:rsid w:val="002F592B"/>
    <w:rsid w:val="002F6F06"/>
    <w:rsid w:val="0030169C"/>
    <w:rsid w:val="0030295F"/>
    <w:rsid w:val="00302FD5"/>
    <w:rsid w:val="0030502C"/>
    <w:rsid w:val="0030519E"/>
    <w:rsid w:val="00312D55"/>
    <w:rsid w:val="003149D4"/>
    <w:rsid w:val="00314F4C"/>
    <w:rsid w:val="0031586E"/>
    <w:rsid w:val="00321423"/>
    <w:rsid w:val="003214EF"/>
    <w:rsid w:val="0032220F"/>
    <w:rsid w:val="00323077"/>
    <w:rsid w:val="003236AC"/>
    <w:rsid w:val="003247D0"/>
    <w:rsid w:val="003258B9"/>
    <w:rsid w:val="00325AC7"/>
    <w:rsid w:val="00325E85"/>
    <w:rsid w:val="003266BA"/>
    <w:rsid w:val="00326B04"/>
    <w:rsid w:val="00330F12"/>
    <w:rsid w:val="00331D96"/>
    <w:rsid w:val="00332A71"/>
    <w:rsid w:val="003361A1"/>
    <w:rsid w:val="00337F1E"/>
    <w:rsid w:val="00341E57"/>
    <w:rsid w:val="00342993"/>
    <w:rsid w:val="00343809"/>
    <w:rsid w:val="003440BE"/>
    <w:rsid w:val="00345131"/>
    <w:rsid w:val="00345F54"/>
    <w:rsid w:val="00346FF5"/>
    <w:rsid w:val="003471D7"/>
    <w:rsid w:val="003514E0"/>
    <w:rsid w:val="003540BF"/>
    <w:rsid w:val="00357004"/>
    <w:rsid w:val="00363344"/>
    <w:rsid w:val="00366EF7"/>
    <w:rsid w:val="0036715A"/>
    <w:rsid w:val="00367609"/>
    <w:rsid w:val="003679DF"/>
    <w:rsid w:val="003704D7"/>
    <w:rsid w:val="00371C04"/>
    <w:rsid w:val="00375DDC"/>
    <w:rsid w:val="00383035"/>
    <w:rsid w:val="0038398D"/>
    <w:rsid w:val="00384F97"/>
    <w:rsid w:val="00385A7C"/>
    <w:rsid w:val="00386072"/>
    <w:rsid w:val="00387339"/>
    <w:rsid w:val="00394A21"/>
    <w:rsid w:val="003A34B6"/>
    <w:rsid w:val="003B01EB"/>
    <w:rsid w:val="003B2704"/>
    <w:rsid w:val="003B60A3"/>
    <w:rsid w:val="003C1581"/>
    <w:rsid w:val="003C4C51"/>
    <w:rsid w:val="003C71B6"/>
    <w:rsid w:val="003D0B2F"/>
    <w:rsid w:val="003D1299"/>
    <w:rsid w:val="003D16AE"/>
    <w:rsid w:val="003D2F9F"/>
    <w:rsid w:val="003D310F"/>
    <w:rsid w:val="003D5A9C"/>
    <w:rsid w:val="003D7CD6"/>
    <w:rsid w:val="003E2E49"/>
    <w:rsid w:val="003E33CB"/>
    <w:rsid w:val="003F0191"/>
    <w:rsid w:val="003F116E"/>
    <w:rsid w:val="003F2125"/>
    <w:rsid w:val="003F2987"/>
    <w:rsid w:val="003F3C94"/>
    <w:rsid w:val="00401292"/>
    <w:rsid w:val="004034CB"/>
    <w:rsid w:val="00403591"/>
    <w:rsid w:val="0041281B"/>
    <w:rsid w:val="00416A89"/>
    <w:rsid w:val="00423605"/>
    <w:rsid w:val="00423723"/>
    <w:rsid w:val="00424A6C"/>
    <w:rsid w:val="00432437"/>
    <w:rsid w:val="00436F3A"/>
    <w:rsid w:val="00437D1E"/>
    <w:rsid w:val="004418F7"/>
    <w:rsid w:val="004514E2"/>
    <w:rsid w:val="004515D6"/>
    <w:rsid w:val="004520F4"/>
    <w:rsid w:val="0045358C"/>
    <w:rsid w:val="004554A1"/>
    <w:rsid w:val="00460767"/>
    <w:rsid w:val="00460B00"/>
    <w:rsid w:val="004627BF"/>
    <w:rsid w:val="00462DB4"/>
    <w:rsid w:val="00465E0C"/>
    <w:rsid w:val="004667B1"/>
    <w:rsid w:val="004668AC"/>
    <w:rsid w:val="0047090F"/>
    <w:rsid w:val="00471428"/>
    <w:rsid w:val="004719A5"/>
    <w:rsid w:val="0047232B"/>
    <w:rsid w:val="00473551"/>
    <w:rsid w:val="00474A63"/>
    <w:rsid w:val="00482701"/>
    <w:rsid w:val="00487EFB"/>
    <w:rsid w:val="004909BF"/>
    <w:rsid w:val="00490ECF"/>
    <w:rsid w:val="004919E9"/>
    <w:rsid w:val="00491EE3"/>
    <w:rsid w:val="00491F42"/>
    <w:rsid w:val="00491F7A"/>
    <w:rsid w:val="0049316B"/>
    <w:rsid w:val="00494D50"/>
    <w:rsid w:val="00496F81"/>
    <w:rsid w:val="004A0454"/>
    <w:rsid w:val="004A147E"/>
    <w:rsid w:val="004A2D79"/>
    <w:rsid w:val="004A5096"/>
    <w:rsid w:val="004A6EBA"/>
    <w:rsid w:val="004B0BA9"/>
    <w:rsid w:val="004B6094"/>
    <w:rsid w:val="004C23B4"/>
    <w:rsid w:val="004C250C"/>
    <w:rsid w:val="004C4343"/>
    <w:rsid w:val="004C67FF"/>
    <w:rsid w:val="004D02E2"/>
    <w:rsid w:val="004D5B1C"/>
    <w:rsid w:val="004D5DBE"/>
    <w:rsid w:val="004D68F0"/>
    <w:rsid w:val="004E1BDE"/>
    <w:rsid w:val="004E3B97"/>
    <w:rsid w:val="004E61DA"/>
    <w:rsid w:val="004E758B"/>
    <w:rsid w:val="004F0942"/>
    <w:rsid w:val="004F16D4"/>
    <w:rsid w:val="004F3A65"/>
    <w:rsid w:val="004F3A68"/>
    <w:rsid w:val="004F67DA"/>
    <w:rsid w:val="00500D7C"/>
    <w:rsid w:val="00500F63"/>
    <w:rsid w:val="00501984"/>
    <w:rsid w:val="00502EE4"/>
    <w:rsid w:val="0050354A"/>
    <w:rsid w:val="00510EA7"/>
    <w:rsid w:val="00513268"/>
    <w:rsid w:val="00513899"/>
    <w:rsid w:val="00520419"/>
    <w:rsid w:val="00520DC7"/>
    <w:rsid w:val="0052211B"/>
    <w:rsid w:val="00523B5A"/>
    <w:rsid w:val="0052441C"/>
    <w:rsid w:val="00524780"/>
    <w:rsid w:val="00525430"/>
    <w:rsid w:val="00525DAF"/>
    <w:rsid w:val="00530533"/>
    <w:rsid w:val="00537A49"/>
    <w:rsid w:val="00541274"/>
    <w:rsid w:val="005433DB"/>
    <w:rsid w:val="00553196"/>
    <w:rsid w:val="005542D0"/>
    <w:rsid w:val="005562F8"/>
    <w:rsid w:val="00560B2D"/>
    <w:rsid w:val="005618A9"/>
    <w:rsid w:val="00562C66"/>
    <w:rsid w:val="005653EA"/>
    <w:rsid w:val="00577C4E"/>
    <w:rsid w:val="00582C52"/>
    <w:rsid w:val="0058707D"/>
    <w:rsid w:val="00595B49"/>
    <w:rsid w:val="00596D38"/>
    <w:rsid w:val="00596E3C"/>
    <w:rsid w:val="00597484"/>
    <w:rsid w:val="005A0BED"/>
    <w:rsid w:val="005A2629"/>
    <w:rsid w:val="005A2E81"/>
    <w:rsid w:val="005B358F"/>
    <w:rsid w:val="005C24EA"/>
    <w:rsid w:val="005D28FB"/>
    <w:rsid w:val="005D6A72"/>
    <w:rsid w:val="005E2E33"/>
    <w:rsid w:val="005E63D5"/>
    <w:rsid w:val="005E75D4"/>
    <w:rsid w:val="005F21D9"/>
    <w:rsid w:val="005F50FB"/>
    <w:rsid w:val="00604AD5"/>
    <w:rsid w:val="0060522D"/>
    <w:rsid w:val="00606BF1"/>
    <w:rsid w:val="00606F1B"/>
    <w:rsid w:val="00607A4E"/>
    <w:rsid w:val="00611418"/>
    <w:rsid w:val="0061545B"/>
    <w:rsid w:val="00621D4B"/>
    <w:rsid w:val="00623B0C"/>
    <w:rsid w:val="00623C2A"/>
    <w:rsid w:val="0062553B"/>
    <w:rsid w:val="00630411"/>
    <w:rsid w:val="006336DD"/>
    <w:rsid w:val="0063371C"/>
    <w:rsid w:val="006347AD"/>
    <w:rsid w:val="00634BC9"/>
    <w:rsid w:val="00634CC7"/>
    <w:rsid w:val="00640043"/>
    <w:rsid w:val="00640540"/>
    <w:rsid w:val="0064736F"/>
    <w:rsid w:val="00647D97"/>
    <w:rsid w:val="00651541"/>
    <w:rsid w:val="00654FC3"/>
    <w:rsid w:val="006550BB"/>
    <w:rsid w:val="00655F2E"/>
    <w:rsid w:val="00665D4A"/>
    <w:rsid w:val="0067188A"/>
    <w:rsid w:val="00673399"/>
    <w:rsid w:val="00676E77"/>
    <w:rsid w:val="00687AAC"/>
    <w:rsid w:val="00687E85"/>
    <w:rsid w:val="00687ECB"/>
    <w:rsid w:val="006937E3"/>
    <w:rsid w:val="0069504D"/>
    <w:rsid w:val="00695E97"/>
    <w:rsid w:val="006A5DFD"/>
    <w:rsid w:val="006A6E62"/>
    <w:rsid w:val="006B439F"/>
    <w:rsid w:val="006B4A49"/>
    <w:rsid w:val="006B5F10"/>
    <w:rsid w:val="006B7DAC"/>
    <w:rsid w:val="006C1CA1"/>
    <w:rsid w:val="006C3A1D"/>
    <w:rsid w:val="006C432D"/>
    <w:rsid w:val="006C56DD"/>
    <w:rsid w:val="006D5FA1"/>
    <w:rsid w:val="006E35FC"/>
    <w:rsid w:val="006E5EF8"/>
    <w:rsid w:val="006F33C5"/>
    <w:rsid w:val="006F3FBA"/>
    <w:rsid w:val="006F5912"/>
    <w:rsid w:val="006F698C"/>
    <w:rsid w:val="007002F0"/>
    <w:rsid w:val="00710231"/>
    <w:rsid w:val="00710884"/>
    <w:rsid w:val="00710F2C"/>
    <w:rsid w:val="00713807"/>
    <w:rsid w:val="00713F3B"/>
    <w:rsid w:val="00721077"/>
    <w:rsid w:val="00722175"/>
    <w:rsid w:val="007279F6"/>
    <w:rsid w:val="00733840"/>
    <w:rsid w:val="00733BC4"/>
    <w:rsid w:val="00735E6C"/>
    <w:rsid w:val="00736507"/>
    <w:rsid w:val="00737BB0"/>
    <w:rsid w:val="00741B8B"/>
    <w:rsid w:val="0074209A"/>
    <w:rsid w:val="007426DB"/>
    <w:rsid w:val="007445B2"/>
    <w:rsid w:val="00751AB2"/>
    <w:rsid w:val="0075306C"/>
    <w:rsid w:val="0076029B"/>
    <w:rsid w:val="00762983"/>
    <w:rsid w:val="00763EF7"/>
    <w:rsid w:val="0076520F"/>
    <w:rsid w:val="007666DF"/>
    <w:rsid w:val="0076749C"/>
    <w:rsid w:val="0077436D"/>
    <w:rsid w:val="00782EBB"/>
    <w:rsid w:val="00783E43"/>
    <w:rsid w:val="007871A3"/>
    <w:rsid w:val="007879F3"/>
    <w:rsid w:val="00790826"/>
    <w:rsid w:val="00792333"/>
    <w:rsid w:val="00793177"/>
    <w:rsid w:val="007A359A"/>
    <w:rsid w:val="007A4853"/>
    <w:rsid w:val="007A6F79"/>
    <w:rsid w:val="007A70EA"/>
    <w:rsid w:val="007B540A"/>
    <w:rsid w:val="007B5CC3"/>
    <w:rsid w:val="007C08FC"/>
    <w:rsid w:val="007C0A7D"/>
    <w:rsid w:val="007D151E"/>
    <w:rsid w:val="007D23B8"/>
    <w:rsid w:val="007D2782"/>
    <w:rsid w:val="007E71AA"/>
    <w:rsid w:val="007E7A91"/>
    <w:rsid w:val="007F4DC2"/>
    <w:rsid w:val="00800E36"/>
    <w:rsid w:val="0081079B"/>
    <w:rsid w:val="00811F79"/>
    <w:rsid w:val="0081694F"/>
    <w:rsid w:val="00816D0D"/>
    <w:rsid w:val="00816D7A"/>
    <w:rsid w:val="008171B2"/>
    <w:rsid w:val="008173CA"/>
    <w:rsid w:val="00817846"/>
    <w:rsid w:val="00820A92"/>
    <w:rsid w:val="0082225C"/>
    <w:rsid w:val="0082754B"/>
    <w:rsid w:val="00835A96"/>
    <w:rsid w:val="00835C75"/>
    <w:rsid w:val="00841292"/>
    <w:rsid w:val="00841FC4"/>
    <w:rsid w:val="0084304D"/>
    <w:rsid w:val="008450F0"/>
    <w:rsid w:val="0084655C"/>
    <w:rsid w:val="008519EB"/>
    <w:rsid w:val="008529F8"/>
    <w:rsid w:val="00856AD0"/>
    <w:rsid w:val="0086338E"/>
    <w:rsid w:val="0086438F"/>
    <w:rsid w:val="00873366"/>
    <w:rsid w:val="00874A58"/>
    <w:rsid w:val="008875C2"/>
    <w:rsid w:val="0089094A"/>
    <w:rsid w:val="008931F8"/>
    <w:rsid w:val="00894031"/>
    <w:rsid w:val="008A05B4"/>
    <w:rsid w:val="008A2359"/>
    <w:rsid w:val="008A4CB3"/>
    <w:rsid w:val="008A7D9C"/>
    <w:rsid w:val="008A7F92"/>
    <w:rsid w:val="008A7FD2"/>
    <w:rsid w:val="008B0562"/>
    <w:rsid w:val="008B10E2"/>
    <w:rsid w:val="008B2431"/>
    <w:rsid w:val="008B3E78"/>
    <w:rsid w:val="008B484E"/>
    <w:rsid w:val="008B546F"/>
    <w:rsid w:val="008C14C4"/>
    <w:rsid w:val="008C3C8F"/>
    <w:rsid w:val="008D06CA"/>
    <w:rsid w:val="008D204A"/>
    <w:rsid w:val="008D5371"/>
    <w:rsid w:val="008D6DBF"/>
    <w:rsid w:val="008E0C05"/>
    <w:rsid w:val="008E0D25"/>
    <w:rsid w:val="008E29D5"/>
    <w:rsid w:val="008E2C75"/>
    <w:rsid w:val="008E429C"/>
    <w:rsid w:val="008E6C7F"/>
    <w:rsid w:val="008F479F"/>
    <w:rsid w:val="008F53C5"/>
    <w:rsid w:val="008F791F"/>
    <w:rsid w:val="00900975"/>
    <w:rsid w:val="0090097F"/>
    <w:rsid w:val="009017AE"/>
    <w:rsid w:val="00901CD8"/>
    <w:rsid w:val="00904F60"/>
    <w:rsid w:val="00906680"/>
    <w:rsid w:val="00912B52"/>
    <w:rsid w:val="0091324D"/>
    <w:rsid w:val="009143DF"/>
    <w:rsid w:val="00914E93"/>
    <w:rsid w:val="00916688"/>
    <w:rsid w:val="00927DC7"/>
    <w:rsid w:val="00931F19"/>
    <w:rsid w:val="0093229F"/>
    <w:rsid w:val="00934D9A"/>
    <w:rsid w:val="009401A7"/>
    <w:rsid w:val="00940397"/>
    <w:rsid w:val="00941890"/>
    <w:rsid w:val="00944C62"/>
    <w:rsid w:val="00944D1E"/>
    <w:rsid w:val="00951862"/>
    <w:rsid w:val="00951D69"/>
    <w:rsid w:val="00953B82"/>
    <w:rsid w:val="00954F90"/>
    <w:rsid w:val="009602F6"/>
    <w:rsid w:val="00961314"/>
    <w:rsid w:val="00972CB7"/>
    <w:rsid w:val="00976730"/>
    <w:rsid w:val="009830C8"/>
    <w:rsid w:val="009865C9"/>
    <w:rsid w:val="0099097D"/>
    <w:rsid w:val="0099137F"/>
    <w:rsid w:val="00993DE9"/>
    <w:rsid w:val="009965DD"/>
    <w:rsid w:val="0099731A"/>
    <w:rsid w:val="009A1A67"/>
    <w:rsid w:val="009A252A"/>
    <w:rsid w:val="009A35C5"/>
    <w:rsid w:val="009A4D49"/>
    <w:rsid w:val="009A6BE7"/>
    <w:rsid w:val="009B02DA"/>
    <w:rsid w:val="009B44E4"/>
    <w:rsid w:val="009B4F11"/>
    <w:rsid w:val="009B620F"/>
    <w:rsid w:val="009B67BD"/>
    <w:rsid w:val="009B7050"/>
    <w:rsid w:val="009C4F29"/>
    <w:rsid w:val="009D3F96"/>
    <w:rsid w:val="009D3FDF"/>
    <w:rsid w:val="009D4D4D"/>
    <w:rsid w:val="009D5031"/>
    <w:rsid w:val="009E0C31"/>
    <w:rsid w:val="009E3355"/>
    <w:rsid w:val="009E3B48"/>
    <w:rsid w:val="009E4C8E"/>
    <w:rsid w:val="009F2B87"/>
    <w:rsid w:val="009F31FC"/>
    <w:rsid w:val="00A0533B"/>
    <w:rsid w:val="00A067D0"/>
    <w:rsid w:val="00A11A19"/>
    <w:rsid w:val="00A13B63"/>
    <w:rsid w:val="00A15E52"/>
    <w:rsid w:val="00A23F60"/>
    <w:rsid w:val="00A26B8F"/>
    <w:rsid w:val="00A33F28"/>
    <w:rsid w:val="00A362B5"/>
    <w:rsid w:val="00A46375"/>
    <w:rsid w:val="00A46B16"/>
    <w:rsid w:val="00A50EA4"/>
    <w:rsid w:val="00A51F54"/>
    <w:rsid w:val="00A52E74"/>
    <w:rsid w:val="00A60466"/>
    <w:rsid w:val="00A608CB"/>
    <w:rsid w:val="00A667A2"/>
    <w:rsid w:val="00A66DAC"/>
    <w:rsid w:val="00A7034D"/>
    <w:rsid w:val="00A7073D"/>
    <w:rsid w:val="00A7133F"/>
    <w:rsid w:val="00A720DC"/>
    <w:rsid w:val="00A749A0"/>
    <w:rsid w:val="00A774F6"/>
    <w:rsid w:val="00A80F2E"/>
    <w:rsid w:val="00A831BC"/>
    <w:rsid w:val="00A84C81"/>
    <w:rsid w:val="00A91560"/>
    <w:rsid w:val="00A95107"/>
    <w:rsid w:val="00A95A0B"/>
    <w:rsid w:val="00A97287"/>
    <w:rsid w:val="00AA185B"/>
    <w:rsid w:val="00AA4E3C"/>
    <w:rsid w:val="00AA581A"/>
    <w:rsid w:val="00AA637C"/>
    <w:rsid w:val="00AA7EDE"/>
    <w:rsid w:val="00AB4049"/>
    <w:rsid w:val="00AB67A4"/>
    <w:rsid w:val="00AC1FA9"/>
    <w:rsid w:val="00AC20F8"/>
    <w:rsid w:val="00AC30F1"/>
    <w:rsid w:val="00AC391B"/>
    <w:rsid w:val="00AC3F2F"/>
    <w:rsid w:val="00AC6D85"/>
    <w:rsid w:val="00AC709C"/>
    <w:rsid w:val="00AD392F"/>
    <w:rsid w:val="00AD3A4E"/>
    <w:rsid w:val="00AD451E"/>
    <w:rsid w:val="00AD46B4"/>
    <w:rsid w:val="00AD4725"/>
    <w:rsid w:val="00AD47CF"/>
    <w:rsid w:val="00AD5861"/>
    <w:rsid w:val="00AD721E"/>
    <w:rsid w:val="00AD7CC1"/>
    <w:rsid w:val="00AE306C"/>
    <w:rsid w:val="00AE30AA"/>
    <w:rsid w:val="00AE4058"/>
    <w:rsid w:val="00AE5CC0"/>
    <w:rsid w:val="00AE74AC"/>
    <w:rsid w:val="00AF020C"/>
    <w:rsid w:val="00AF4B16"/>
    <w:rsid w:val="00B06C62"/>
    <w:rsid w:val="00B07494"/>
    <w:rsid w:val="00B10228"/>
    <w:rsid w:val="00B11780"/>
    <w:rsid w:val="00B12ED7"/>
    <w:rsid w:val="00B17B67"/>
    <w:rsid w:val="00B21DDB"/>
    <w:rsid w:val="00B2590F"/>
    <w:rsid w:val="00B269B5"/>
    <w:rsid w:val="00B27AAA"/>
    <w:rsid w:val="00B27B9C"/>
    <w:rsid w:val="00B40180"/>
    <w:rsid w:val="00B42454"/>
    <w:rsid w:val="00B444A9"/>
    <w:rsid w:val="00B4488A"/>
    <w:rsid w:val="00B45543"/>
    <w:rsid w:val="00B50CE2"/>
    <w:rsid w:val="00B51F59"/>
    <w:rsid w:val="00B53C4A"/>
    <w:rsid w:val="00B543BF"/>
    <w:rsid w:val="00B5492E"/>
    <w:rsid w:val="00B60240"/>
    <w:rsid w:val="00B6383E"/>
    <w:rsid w:val="00B6393E"/>
    <w:rsid w:val="00B6477D"/>
    <w:rsid w:val="00B65452"/>
    <w:rsid w:val="00B6611F"/>
    <w:rsid w:val="00B67450"/>
    <w:rsid w:val="00B7349D"/>
    <w:rsid w:val="00B76D59"/>
    <w:rsid w:val="00B77CB4"/>
    <w:rsid w:val="00B8182D"/>
    <w:rsid w:val="00B833BB"/>
    <w:rsid w:val="00B836BD"/>
    <w:rsid w:val="00B908C1"/>
    <w:rsid w:val="00B9252F"/>
    <w:rsid w:val="00B93E29"/>
    <w:rsid w:val="00BA2293"/>
    <w:rsid w:val="00BA2589"/>
    <w:rsid w:val="00BA3C4C"/>
    <w:rsid w:val="00BA5289"/>
    <w:rsid w:val="00BA62E8"/>
    <w:rsid w:val="00BA62F1"/>
    <w:rsid w:val="00BA7381"/>
    <w:rsid w:val="00BB0D55"/>
    <w:rsid w:val="00BB1EF6"/>
    <w:rsid w:val="00BB4138"/>
    <w:rsid w:val="00BB48B9"/>
    <w:rsid w:val="00BB724B"/>
    <w:rsid w:val="00BC056D"/>
    <w:rsid w:val="00BC2203"/>
    <w:rsid w:val="00BC324E"/>
    <w:rsid w:val="00BC4D4C"/>
    <w:rsid w:val="00BC7BD7"/>
    <w:rsid w:val="00BD2EE2"/>
    <w:rsid w:val="00BD63A6"/>
    <w:rsid w:val="00BD6643"/>
    <w:rsid w:val="00BE1606"/>
    <w:rsid w:val="00BE1E65"/>
    <w:rsid w:val="00BE3292"/>
    <w:rsid w:val="00BE3BCB"/>
    <w:rsid w:val="00BE3D9B"/>
    <w:rsid w:val="00BE6157"/>
    <w:rsid w:val="00BE63F1"/>
    <w:rsid w:val="00BE7137"/>
    <w:rsid w:val="00BF13ED"/>
    <w:rsid w:val="00BF40C7"/>
    <w:rsid w:val="00BF4C95"/>
    <w:rsid w:val="00C006B7"/>
    <w:rsid w:val="00C02E92"/>
    <w:rsid w:val="00C04D18"/>
    <w:rsid w:val="00C11196"/>
    <w:rsid w:val="00C20A48"/>
    <w:rsid w:val="00C22279"/>
    <w:rsid w:val="00C3026B"/>
    <w:rsid w:val="00C313EA"/>
    <w:rsid w:val="00C322DB"/>
    <w:rsid w:val="00C32589"/>
    <w:rsid w:val="00C37D38"/>
    <w:rsid w:val="00C4442F"/>
    <w:rsid w:val="00C47034"/>
    <w:rsid w:val="00C472DB"/>
    <w:rsid w:val="00C515B1"/>
    <w:rsid w:val="00C53732"/>
    <w:rsid w:val="00C544B6"/>
    <w:rsid w:val="00C55301"/>
    <w:rsid w:val="00C55FAF"/>
    <w:rsid w:val="00C56209"/>
    <w:rsid w:val="00C6243B"/>
    <w:rsid w:val="00C72823"/>
    <w:rsid w:val="00C756FF"/>
    <w:rsid w:val="00C7722A"/>
    <w:rsid w:val="00C81A8B"/>
    <w:rsid w:val="00C84C19"/>
    <w:rsid w:val="00C854D1"/>
    <w:rsid w:val="00C8603F"/>
    <w:rsid w:val="00C86AB3"/>
    <w:rsid w:val="00C90480"/>
    <w:rsid w:val="00C90A14"/>
    <w:rsid w:val="00C93B17"/>
    <w:rsid w:val="00C93EE6"/>
    <w:rsid w:val="00C957EE"/>
    <w:rsid w:val="00C9599B"/>
    <w:rsid w:val="00C96C53"/>
    <w:rsid w:val="00CA0BB4"/>
    <w:rsid w:val="00CA31F5"/>
    <w:rsid w:val="00CA6FBE"/>
    <w:rsid w:val="00CA7BAC"/>
    <w:rsid w:val="00CB0856"/>
    <w:rsid w:val="00CB4C9C"/>
    <w:rsid w:val="00CB52D7"/>
    <w:rsid w:val="00CB5728"/>
    <w:rsid w:val="00CC0E43"/>
    <w:rsid w:val="00CD01C9"/>
    <w:rsid w:val="00CD1BCE"/>
    <w:rsid w:val="00CD3A99"/>
    <w:rsid w:val="00CD6DB9"/>
    <w:rsid w:val="00CE248B"/>
    <w:rsid w:val="00CE2EA2"/>
    <w:rsid w:val="00CE59D9"/>
    <w:rsid w:val="00CF1322"/>
    <w:rsid w:val="00CF2DED"/>
    <w:rsid w:val="00CF380F"/>
    <w:rsid w:val="00CF3C25"/>
    <w:rsid w:val="00CF4130"/>
    <w:rsid w:val="00CF5D3D"/>
    <w:rsid w:val="00CF60FD"/>
    <w:rsid w:val="00CF7F83"/>
    <w:rsid w:val="00D02B6F"/>
    <w:rsid w:val="00D0313A"/>
    <w:rsid w:val="00D066F3"/>
    <w:rsid w:val="00D076B1"/>
    <w:rsid w:val="00D07B63"/>
    <w:rsid w:val="00D1571A"/>
    <w:rsid w:val="00D16258"/>
    <w:rsid w:val="00D176AB"/>
    <w:rsid w:val="00D21824"/>
    <w:rsid w:val="00D21B9B"/>
    <w:rsid w:val="00D22908"/>
    <w:rsid w:val="00D23ADF"/>
    <w:rsid w:val="00D30FC6"/>
    <w:rsid w:val="00D32CF2"/>
    <w:rsid w:val="00D32D43"/>
    <w:rsid w:val="00D33D75"/>
    <w:rsid w:val="00D374A4"/>
    <w:rsid w:val="00D508C4"/>
    <w:rsid w:val="00D51067"/>
    <w:rsid w:val="00D535D5"/>
    <w:rsid w:val="00D55823"/>
    <w:rsid w:val="00D55B6C"/>
    <w:rsid w:val="00D615E9"/>
    <w:rsid w:val="00D61B13"/>
    <w:rsid w:val="00D61E59"/>
    <w:rsid w:val="00D624D3"/>
    <w:rsid w:val="00D65DF1"/>
    <w:rsid w:val="00D667D9"/>
    <w:rsid w:val="00D678C8"/>
    <w:rsid w:val="00D7421F"/>
    <w:rsid w:val="00D74CC8"/>
    <w:rsid w:val="00D83ED1"/>
    <w:rsid w:val="00D84B95"/>
    <w:rsid w:val="00D85328"/>
    <w:rsid w:val="00D9153C"/>
    <w:rsid w:val="00D93281"/>
    <w:rsid w:val="00D94060"/>
    <w:rsid w:val="00D9601D"/>
    <w:rsid w:val="00DA1E18"/>
    <w:rsid w:val="00DA31BB"/>
    <w:rsid w:val="00DA359C"/>
    <w:rsid w:val="00DA625B"/>
    <w:rsid w:val="00DA69B4"/>
    <w:rsid w:val="00DB11A9"/>
    <w:rsid w:val="00DB486F"/>
    <w:rsid w:val="00DB6E8C"/>
    <w:rsid w:val="00DC570E"/>
    <w:rsid w:val="00DC5A7D"/>
    <w:rsid w:val="00DD31E0"/>
    <w:rsid w:val="00DD393B"/>
    <w:rsid w:val="00DD416B"/>
    <w:rsid w:val="00DD5AB7"/>
    <w:rsid w:val="00DE0FBF"/>
    <w:rsid w:val="00DE71BA"/>
    <w:rsid w:val="00DE7428"/>
    <w:rsid w:val="00DF1803"/>
    <w:rsid w:val="00DF1918"/>
    <w:rsid w:val="00DF52E1"/>
    <w:rsid w:val="00E0199C"/>
    <w:rsid w:val="00E03952"/>
    <w:rsid w:val="00E042D6"/>
    <w:rsid w:val="00E05912"/>
    <w:rsid w:val="00E1103C"/>
    <w:rsid w:val="00E14901"/>
    <w:rsid w:val="00E14BA2"/>
    <w:rsid w:val="00E170BA"/>
    <w:rsid w:val="00E1797F"/>
    <w:rsid w:val="00E2024A"/>
    <w:rsid w:val="00E20425"/>
    <w:rsid w:val="00E2353F"/>
    <w:rsid w:val="00E2438B"/>
    <w:rsid w:val="00E2552D"/>
    <w:rsid w:val="00E26DAF"/>
    <w:rsid w:val="00E31E2C"/>
    <w:rsid w:val="00E35860"/>
    <w:rsid w:val="00E474E0"/>
    <w:rsid w:val="00E478CB"/>
    <w:rsid w:val="00E50E37"/>
    <w:rsid w:val="00E5152D"/>
    <w:rsid w:val="00E5430C"/>
    <w:rsid w:val="00E55FDF"/>
    <w:rsid w:val="00E57309"/>
    <w:rsid w:val="00E577A0"/>
    <w:rsid w:val="00E6074E"/>
    <w:rsid w:val="00E64BCF"/>
    <w:rsid w:val="00E65A50"/>
    <w:rsid w:val="00E66474"/>
    <w:rsid w:val="00E7235E"/>
    <w:rsid w:val="00E76D79"/>
    <w:rsid w:val="00E8299F"/>
    <w:rsid w:val="00E84713"/>
    <w:rsid w:val="00E86A50"/>
    <w:rsid w:val="00E93586"/>
    <w:rsid w:val="00E95888"/>
    <w:rsid w:val="00EA5F4D"/>
    <w:rsid w:val="00EB2D6D"/>
    <w:rsid w:val="00EC143C"/>
    <w:rsid w:val="00ED3D9E"/>
    <w:rsid w:val="00ED45C8"/>
    <w:rsid w:val="00ED4942"/>
    <w:rsid w:val="00ED5708"/>
    <w:rsid w:val="00EF0483"/>
    <w:rsid w:val="00EF1AE4"/>
    <w:rsid w:val="00EF2AEC"/>
    <w:rsid w:val="00EF69B9"/>
    <w:rsid w:val="00EF7B3C"/>
    <w:rsid w:val="00F03115"/>
    <w:rsid w:val="00F04D0A"/>
    <w:rsid w:val="00F06364"/>
    <w:rsid w:val="00F13C97"/>
    <w:rsid w:val="00F14523"/>
    <w:rsid w:val="00F22902"/>
    <w:rsid w:val="00F258CF"/>
    <w:rsid w:val="00F31544"/>
    <w:rsid w:val="00F32837"/>
    <w:rsid w:val="00F32F72"/>
    <w:rsid w:val="00F34E53"/>
    <w:rsid w:val="00F35629"/>
    <w:rsid w:val="00F35892"/>
    <w:rsid w:val="00F40BB6"/>
    <w:rsid w:val="00F433E2"/>
    <w:rsid w:val="00F460BE"/>
    <w:rsid w:val="00F46F38"/>
    <w:rsid w:val="00F512D0"/>
    <w:rsid w:val="00F51B74"/>
    <w:rsid w:val="00F522D6"/>
    <w:rsid w:val="00F52E6F"/>
    <w:rsid w:val="00F54C75"/>
    <w:rsid w:val="00F61906"/>
    <w:rsid w:val="00F6310E"/>
    <w:rsid w:val="00F647EC"/>
    <w:rsid w:val="00F65DBD"/>
    <w:rsid w:val="00F67360"/>
    <w:rsid w:val="00F706D6"/>
    <w:rsid w:val="00F734AB"/>
    <w:rsid w:val="00F735D1"/>
    <w:rsid w:val="00F73FFA"/>
    <w:rsid w:val="00F75C1B"/>
    <w:rsid w:val="00F8165C"/>
    <w:rsid w:val="00F82BA9"/>
    <w:rsid w:val="00F83F2B"/>
    <w:rsid w:val="00F8701F"/>
    <w:rsid w:val="00FA0870"/>
    <w:rsid w:val="00FA09C2"/>
    <w:rsid w:val="00FA13AE"/>
    <w:rsid w:val="00FA25EA"/>
    <w:rsid w:val="00FA2955"/>
    <w:rsid w:val="00FA6B24"/>
    <w:rsid w:val="00FB0152"/>
    <w:rsid w:val="00FB077E"/>
    <w:rsid w:val="00FB275D"/>
    <w:rsid w:val="00FB33F3"/>
    <w:rsid w:val="00FB4064"/>
    <w:rsid w:val="00FB63D4"/>
    <w:rsid w:val="00FB6718"/>
    <w:rsid w:val="00FC2F37"/>
    <w:rsid w:val="00FD2223"/>
    <w:rsid w:val="00FD661A"/>
    <w:rsid w:val="00FD6627"/>
    <w:rsid w:val="00FD7275"/>
    <w:rsid w:val="00FD7307"/>
    <w:rsid w:val="00FD74C2"/>
    <w:rsid w:val="00FE0021"/>
    <w:rsid w:val="00FE0215"/>
    <w:rsid w:val="00FE375E"/>
    <w:rsid w:val="00FE4F26"/>
    <w:rsid w:val="00FE60C4"/>
    <w:rsid w:val="00FF16F2"/>
    <w:rsid w:val="00FF1A13"/>
    <w:rsid w:val="00FF1C2A"/>
    <w:rsid w:val="00FF1E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3DA5CF2"/>
  <w15:chartTrackingRefBased/>
  <w15:docId w15:val="{E4D87AC4-6BF0-4663-B1E2-F0992659AF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1490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1490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1490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1490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1490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1490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1490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1490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1490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1490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1490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1490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1490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1490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1490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1490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1490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1490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1490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1490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1490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1490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1490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1490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1490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1490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1490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1490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14901"/>
    <w:rPr>
      <w:b/>
      <w:bCs/>
      <w:smallCaps/>
      <w:color w:val="0F4761" w:themeColor="accent1" w:themeShade="BF"/>
      <w:spacing w:val="5"/>
    </w:rPr>
  </w:style>
  <w:style w:type="paragraph" w:customStyle="1" w:styleId="EndNoteBibliographyTitle">
    <w:name w:val="EndNote Bibliography Title"/>
    <w:basedOn w:val="Normal"/>
    <w:link w:val="EndNoteBibliographyTitleChar"/>
    <w:rsid w:val="00E0199C"/>
    <w:pPr>
      <w:spacing w:after="0"/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0199C"/>
    <w:rPr>
      <w:rFonts w:ascii="Aptos" w:hAnsi="Aptos"/>
      <w:noProof/>
    </w:rPr>
  </w:style>
  <w:style w:type="paragraph" w:customStyle="1" w:styleId="EndNoteBibliography">
    <w:name w:val="EndNote Bibliography"/>
    <w:basedOn w:val="Normal"/>
    <w:link w:val="EndNoteBibliographyChar"/>
    <w:rsid w:val="00E0199C"/>
    <w:pPr>
      <w:spacing w:line="240" w:lineRule="auto"/>
    </w:pPr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0199C"/>
    <w:rPr>
      <w:rFonts w:ascii="Aptos" w:hAnsi="Aptos"/>
      <w:noProof/>
    </w:rPr>
  </w:style>
  <w:style w:type="paragraph" w:styleId="NormalWeb">
    <w:name w:val="Normal (Web)"/>
    <w:basedOn w:val="Normal"/>
    <w:uiPriority w:val="99"/>
    <w:semiHidden/>
    <w:unhideWhenUsed/>
    <w:rsid w:val="00553196"/>
    <w:rPr>
      <w:rFonts w:ascii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E0395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0395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0395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395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395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0395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3952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07356B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DB6E8C"/>
  </w:style>
  <w:style w:type="paragraph" w:styleId="Header">
    <w:name w:val="header"/>
    <w:basedOn w:val="Normal"/>
    <w:link w:val="HeaderChar"/>
    <w:uiPriority w:val="99"/>
    <w:unhideWhenUsed/>
    <w:rsid w:val="00DB6E8C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B6E8C"/>
  </w:style>
  <w:style w:type="paragraph" w:styleId="Footer">
    <w:name w:val="footer"/>
    <w:basedOn w:val="Normal"/>
    <w:link w:val="FooterChar"/>
    <w:uiPriority w:val="99"/>
    <w:unhideWhenUsed/>
    <w:rsid w:val="00DB6E8C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B6E8C"/>
  </w:style>
  <w:style w:type="paragraph" w:styleId="Caption">
    <w:name w:val="caption"/>
    <w:basedOn w:val="Normal"/>
    <w:next w:val="Normal"/>
    <w:uiPriority w:val="35"/>
    <w:unhideWhenUsed/>
    <w:qFormat/>
    <w:rsid w:val="00525430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C322DB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322DB"/>
    <w:rPr>
      <w:color w:val="605E5C"/>
      <w:shd w:val="clear" w:color="auto" w:fill="E1DFDD"/>
    </w:rPr>
  </w:style>
  <w:style w:type="paragraph" w:styleId="BodyText">
    <w:name w:val="Body Text"/>
    <w:basedOn w:val="Normal"/>
    <w:link w:val="BodyTextChar"/>
    <w:uiPriority w:val="99"/>
    <w:semiHidden/>
    <w:unhideWhenUsed/>
    <w:rsid w:val="00AD46B4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AD46B4"/>
  </w:style>
  <w:style w:type="table" w:styleId="TableGrid">
    <w:name w:val="Table Grid"/>
    <w:basedOn w:val="TableNormal"/>
    <w:uiPriority w:val="59"/>
    <w:rsid w:val="00CE248B"/>
    <w:pPr>
      <w:suppressAutoHyphens/>
      <w:spacing w:after="0" w:line="240" w:lineRule="auto"/>
    </w:pPr>
    <w:rPr>
      <w:lang w:val="tr-TR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8259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10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57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40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3895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0878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1601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6652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840423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660587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490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729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228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461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51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6982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1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391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7413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760963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154548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252707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15419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64672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044242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88943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297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409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823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39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51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776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3086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4681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11650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8443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957844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08501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880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339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326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736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58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202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744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776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7603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6188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7498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6242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02063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36617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65972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4.xml"/><Relationship Id="rId5" Type="http://schemas.openxmlformats.org/officeDocument/2006/relationships/webSettings" Target="webSettings.xml"/><Relationship Id="rId10" Type="http://schemas.openxmlformats.org/officeDocument/2006/relationships/footer" Target="footer3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6EAA1CE-3855-48BA-969E-3FBCE05F5D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14</TotalTime>
  <Pages>2</Pages>
  <Words>115</Words>
  <Characters>661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Konu Başlığı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rmen Kizilcan Çetin</dc:creator>
  <cp:keywords/>
  <dc:description/>
  <cp:revision>849</cp:revision>
  <dcterms:created xsi:type="dcterms:W3CDTF">2024-10-06T19:58:00Z</dcterms:created>
  <dcterms:modified xsi:type="dcterms:W3CDTF">2026-03-18T06:10:00Z</dcterms:modified>
</cp:coreProperties>
</file>